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44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1559"/>
        <w:gridCol w:w="1308"/>
      </w:tblGrid>
      <w:tr w:rsidR="00A66FB8" w:rsidRPr="002C1E67" w:rsidTr="00B4299C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</w:tr>
      <w:tr w:rsidR="00A66FB8" w:rsidRPr="002C1E67" w:rsidTr="00B4299C">
        <w:trPr>
          <w:trHeight w:val="20"/>
        </w:trPr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A66FB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Gene Symbol</w:t>
            </w:r>
          </w:p>
        </w:tc>
        <w:tc>
          <w:tcPr>
            <w:tcW w:w="286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proofErr w:type="spellStart"/>
            <w:r w:rsidRPr="00B4299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old</w:t>
            </w:r>
            <w:proofErr w:type="spellEnd"/>
            <w:r w:rsidRPr="00B4299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 Changes</w:t>
            </w:r>
          </w:p>
          <w:p w:rsidR="00A66FB8" w:rsidRPr="00B4299C" w:rsidRDefault="00A66FB8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(LOG2)</w:t>
            </w:r>
          </w:p>
          <w:p w:rsidR="00A66FB8" w:rsidRPr="00B4299C" w:rsidRDefault="00A66FB8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</w:tr>
      <w:tr w:rsidR="00A66FB8" w:rsidRPr="002C1E67" w:rsidTr="00B4299C">
        <w:trPr>
          <w:trHeight w:val="70"/>
        </w:trPr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6FB8" w:rsidRPr="00B4299C" w:rsidRDefault="00A66FB8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66FB8" w:rsidRPr="00B4299C" w:rsidRDefault="00A66FB8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6FB8" w:rsidRPr="00B4299C" w:rsidRDefault="00A66FB8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</w:tr>
      <w:tr w:rsidR="00714366" w:rsidRPr="002C1E67" w:rsidTr="00B4299C">
        <w:trPr>
          <w:trHeight w:val="300"/>
        </w:trPr>
        <w:tc>
          <w:tcPr>
            <w:tcW w:w="15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366" w:rsidRPr="00B4299C" w:rsidRDefault="00714366" w:rsidP="00A66FB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366" w:rsidRPr="00B4299C" w:rsidRDefault="00714366" w:rsidP="00E22436">
            <w:pPr>
              <w:ind w:left="0" w:right="-7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HOG QKI</w:t>
            </w:r>
            <w:r w:rsidR="00E22436" w:rsidRPr="00B4299C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366" w:rsidRPr="00B4299C" w:rsidRDefault="00714366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U343 QKI</w:t>
            </w:r>
            <w:r w:rsidR="00E22436"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7</w:t>
            </w:r>
          </w:p>
        </w:tc>
      </w:tr>
      <w:tr w:rsidR="00A66FB8" w:rsidRPr="002C1E67" w:rsidTr="00B4299C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</w:p>
        </w:tc>
      </w:tr>
      <w:tr w:rsidR="00714366" w:rsidRPr="002C1E67" w:rsidTr="00B4299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IFI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323A5B">
            <w:pPr>
              <w:ind w:left="213" w:firstLine="135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2,4</w:t>
            </w:r>
            <w:r w:rsidR="00323A5B">
              <w:rPr>
                <w:rFonts w:ascii="Times New Roman" w:eastAsia="Times New Roman" w:hAnsi="Times New Roman" w:cs="Times New Roman"/>
                <w:bCs/>
                <w:lang w:eastAsia="sv-SE"/>
              </w:rPr>
              <w:t>***</w:t>
            </w:r>
          </w:p>
        </w:tc>
      </w:tr>
      <w:tr w:rsidR="00714366" w:rsidRPr="002C1E67" w:rsidTr="00B4299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IFI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323A5B">
            <w:pPr>
              <w:ind w:left="213" w:firstLine="135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2,1</w:t>
            </w:r>
            <w:r w:rsidR="00323A5B">
              <w:rPr>
                <w:rFonts w:ascii="Times New Roman" w:eastAsia="Times New Roman" w:hAnsi="Times New Roman" w:cs="Times New Roman"/>
                <w:bCs/>
                <w:lang w:eastAsia="sv-SE"/>
              </w:rPr>
              <w:t>**</w:t>
            </w:r>
          </w:p>
        </w:tc>
      </w:tr>
      <w:tr w:rsidR="00714366" w:rsidRPr="002C1E67" w:rsidTr="00B4299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M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323A5B">
            <w:pPr>
              <w:ind w:left="213" w:firstLine="135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1,8</w:t>
            </w:r>
            <w:r w:rsidR="00323A5B">
              <w:rPr>
                <w:rFonts w:ascii="Times New Roman" w:eastAsia="Times New Roman" w:hAnsi="Times New Roman" w:cs="Times New Roman"/>
                <w:bCs/>
                <w:lang w:eastAsia="sv-SE"/>
              </w:rPr>
              <w:t>**</w:t>
            </w:r>
          </w:p>
        </w:tc>
      </w:tr>
      <w:tr w:rsidR="00714366" w:rsidRPr="002C1E67" w:rsidTr="00B4299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M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0,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323A5B">
            <w:pPr>
              <w:ind w:left="213" w:firstLine="135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1,4</w:t>
            </w:r>
            <w:r w:rsidR="00323A5B">
              <w:rPr>
                <w:rFonts w:ascii="Times New Roman" w:eastAsia="Times New Roman" w:hAnsi="Times New Roman" w:cs="Times New Roman"/>
                <w:bCs/>
                <w:lang w:eastAsia="sv-SE"/>
              </w:rPr>
              <w:t>**</w:t>
            </w:r>
          </w:p>
        </w:tc>
      </w:tr>
      <w:tr w:rsidR="00714366" w:rsidRPr="002C1E67" w:rsidTr="00B4299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G1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0,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323A5B">
            <w:pPr>
              <w:ind w:left="213" w:firstLine="135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1,6</w:t>
            </w:r>
            <w:r w:rsidR="00323A5B">
              <w:rPr>
                <w:rFonts w:ascii="Times New Roman" w:eastAsia="Times New Roman" w:hAnsi="Times New Roman" w:cs="Times New Roman"/>
                <w:bCs/>
                <w:lang w:eastAsia="sv-SE"/>
              </w:rPr>
              <w:t>***</w:t>
            </w:r>
          </w:p>
        </w:tc>
      </w:tr>
      <w:tr w:rsidR="00714366" w:rsidRPr="002C1E67" w:rsidTr="00B4299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G1P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0,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323A5B">
            <w:pPr>
              <w:ind w:left="213" w:firstLine="135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1,5</w:t>
            </w:r>
            <w:r w:rsidR="00323A5B">
              <w:rPr>
                <w:rFonts w:ascii="Times New Roman" w:eastAsia="Times New Roman" w:hAnsi="Times New Roman" w:cs="Times New Roman"/>
                <w:bCs/>
                <w:lang w:eastAsia="sv-SE"/>
              </w:rPr>
              <w:t>**</w:t>
            </w:r>
          </w:p>
        </w:tc>
      </w:tr>
      <w:tr w:rsidR="00714366" w:rsidRPr="002C1E67" w:rsidTr="00B4299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GB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0,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323A5B">
            <w:pPr>
              <w:ind w:left="213" w:firstLine="135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1,2</w:t>
            </w:r>
            <w:r w:rsidR="00323A5B">
              <w:rPr>
                <w:rFonts w:ascii="Times New Roman" w:eastAsia="Times New Roman" w:hAnsi="Times New Roman" w:cs="Times New Roman"/>
                <w:bCs/>
                <w:lang w:eastAsia="sv-SE"/>
              </w:rPr>
              <w:t>*</w:t>
            </w:r>
          </w:p>
        </w:tc>
      </w:tr>
      <w:tr w:rsidR="00714366" w:rsidRPr="002C1E67" w:rsidTr="00B4299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IFI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4299C">
              <w:rPr>
                <w:rFonts w:ascii="Times New Roman" w:eastAsia="Times New Roman" w:hAnsi="Times New Roman" w:cs="Times New Roman"/>
                <w:lang w:eastAsia="sv-SE"/>
              </w:rPr>
              <w:t>0,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66" w:rsidRPr="00B4299C" w:rsidRDefault="00714366" w:rsidP="00323A5B">
            <w:pPr>
              <w:ind w:left="213" w:firstLine="135"/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proofErr w:type="gramStart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proofErr w:type="gramEnd"/>
            <w:r w:rsidRPr="00B4299C">
              <w:rPr>
                <w:rFonts w:ascii="Times New Roman" w:eastAsia="Times New Roman" w:hAnsi="Times New Roman" w:cs="Times New Roman"/>
                <w:bCs/>
                <w:lang w:eastAsia="sv-SE"/>
              </w:rPr>
              <w:t>1,2</w:t>
            </w:r>
            <w:r w:rsidR="00323A5B">
              <w:rPr>
                <w:rFonts w:ascii="Times New Roman" w:eastAsia="Times New Roman" w:hAnsi="Times New Roman" w:cs="Times New Roman"/>
                <w:bCs/>
                <w:lang w:eastAsia="sv-SE"/>
              </w:rPr>
              <w:t>*</w:t>
            </w:r>
          </w:p>
        </w:tc>
      </w:tr>
      <w:tr w:rsidR="00A66FB8" w:rsidRPr="002C1E67" w:rsidTr="00B4299C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71436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E22436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FB8" w:rsidRPr="00B4299C" w:rsidRDefault="00A66FB8" w:rsidP="00323A5B">
            <w:pPr>
              <w:ind w:left="213" w:firstLine="0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</w:tr>
    </w:tbl>
    <w:p w:rsidR="006929E9" w:rsidRDefault="006929E9"/>
    <w:sectPr w:rsidR="006929E9" w:rsidSect="006929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2C1E67"/>
    <w:rsid w:val="00277644"/>
    <w:rsid w:val="002854AC"/>
    <w:rsid w:val="002C1E67"/>
    <w:rsid w:val="00323A5B"/>
    <w:rsid w:val="006929E9"/>
    <w:rsid w:val="00714366"/>
    <w:rsid w:val="00A66FB8"/>
    <w:rsid w:val="00B4299C"/>
    <w:rsid w:val="00E22436"/>
    <w:rsid w:val="00F532F0"/>
    <w:rsid w:val="00F752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ind w:left="720"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9E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1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1EF827-64B8-4FF6-8E1C-663709DDB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3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indholm</dc:creator>
  <cp:keywords/>
  <dc:description/>
  <cp:lastModifiedBy>Eva Lindholm</cp:lastModifiedBy>
  <cp:revision>5</cp:revision>
  <dcterms:created xsi:type="dcterms:W3CDTF">2010-01-08T10:03:00Z</dcterms:created>
  <dcterms:modified xsi:type="dcterms:W3CDTF">2010-01-14T11:05:00Z</dcterms:modified>
</cp:coreProperties>
</file>